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96390</wp:posOffset>
                </wp:positionH>
                <wp:positionV relativeFrom="page">
                  <wp:posOffset>2058035</wp:posOffset>
                </wp:positionV>
                <wp:extent cx="6931025" cy="1957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1025" cy="195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2215"/>
                              <w:gridCol w:w="2175"/>
                              <w:gridCol w:w="2175"/>
                              <w:gridCol w:w="2175"/>
                              <w:gridCol w:w="2175"/>
                            </w:tblGrid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ndusArea (B1), IthsmusC1 (B3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ittleHa1 (B2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fugioB1 (B7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ongBeach (B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ndusArea (B1), IthsmusC1 (B3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ittleHa1 (B2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fugioB1 (B7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26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89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ongBeach (B5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04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andiego (B6)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08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75pt;height:154.1pt;mso-wrap-distance-left:9pt;mso-wrap-distance-right:9pt;mso-wrap-distance-top:0pt;mso-wrap-distance-bottom:0pt;margin-top:162.05pt;mso-position-vertical-relative:page;margin-left:125.7pt;mso-position-horizontal-relative:page">
                <v:fill opacity="0f"/>
                <v:textbox inset="0in,0in,0in,0in">
                  <w:txbxContent>
                    <w:tbl>
                      <w:tblPr>
                        <w:tblW w:w="109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2215"/>
                        <w:gridCol w:w="2175"/>
                        <w:gridCol w:w="2175"/>
                        <w:gridCol w:w="2175"/>
                        <w:gridCol w:w="2175"/>
                      </w:tblGrid>
                      <w:tr>
                        <w:trPr>
                          <w:trHeight w:val="800" w:hRule="atLeast"/>
                        </w:trPr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ndusArea (B1), IthsmusC1 (B3)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ittleHa1 (B2)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fugioB1 (B7)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ongBeach (B5)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ndusArea (B1), IthsmusC1 (B3)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2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ittleHa1 (B2)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22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fugioB1 (B7)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26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89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22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ongBeach (B5)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04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22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andiego (B6)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08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06:00Z</dcterms:created>
  <dc:creator>course</dc:creator>
  <dc:description/>
  <cp:keywords/>
  <dc:language>en-US</dc:language>
  <cp:lastModifiedBy>Mariana Mateos</cp:lastModifiedBy>
  <dcterms:modified xsi:type="dcterms:W3CDTF">2010-06-24T15:06:00Z</dcterms:modified>
  <cp:revision>2</cp:revision>
  <dc:subject/>
  <dc:title/>
</cp:coreProperties>
</file>